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1A8312" w14:textId="7C524B66" w:rsidR="009D6126" w:rsidRDefault="006B0C29" w:rsidP="006B0C29">
      <w:pPr>
        <w:spacing w:line="480" w:lineRule="auto"/>
        <w:jc w:val="center"/>
        <w:rPr>
          <w:rFonts w:ascii="Arial" w:hAnsi="Arial" w:cs="Arial"/>
          <w:b/>
          <w:bCs/>
          <w:sz w:val="24"/>
          <w:szCs w:val="24"/>
        </w:rPr>
      </w:pPr>
      <w:r w:rsidRPr="006B0C29">
        <w:rPr>
          <w:rFonts w:ascii="Arial" w:hAnsi="Arial" w:cs="Arial"/>
          <w:b/>
          <w:bCs/>
          <w:sz w:val="24"/>
          <w:szCs w:val="24"/>
        </w:rPr>
        <w:t>Additional File</w:t>
      </w:r>
      <w:r>
        <w:rPr>
          <w:rFonts w:ascii="Arial" w:hAnsi="Arial" w:cs="Arial"/>
          <w:b/>
          <w:bCs/>
          <w:sz w:val="24"/>
          <w:szCs w:val="24"/>
        </w:rPr>
        <w:t>s</w:t>
      </w:r>
      <w:r w:rsidRPr="006B0C29">
        <w:rPr>
          <w:rFonts w:ascii="Arial" w:hAnsi="Arial" w:cs="Arial"/>
          <w:b/>
          <w:bCs/>
          <w:sz w:val="24"/>
          <w:szCs w:val="24"/>
        </w:rPr>
        <w:t xml:space="preserve">: Supplemental Table </w:t>
      </w:r>
      <w:r>
        <w:rPr>
          <w:rFonts w:ascii="Arial" w:hAnsi="Arial" w:cs="Arial"/>
          <w:b/>
          <w:bCs/>
          <w:sz w:val="24"/>
          <w:szCs w:val="24"/>
        </w:rPr>
        <w:t xml:space="preserve">1 </w:t>
      </w:r>
    </w:p>
    <w:p w14:paraId="7D932D6E" w14:textId="4A2294A8" w:rsidR="006B0C29" w:rsidRPr="00836A69" w:rsidRDefault="00E73BD8" w:rsidP="00151351">
      <w:pPr>
        <w:spacing w:after="0" w:line="48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Title</w:t>
      </w:r>
      <w:r w:rsidR="00B17C33" w:rsidRPr="006B04AA">
        <w:rPr>
          <w:rFonts w:ascii="Arial" w:hAnsi="Arial" w:cs="Arial"/>
          <w:b/>
          <w:bCs/>
          <w:sz w:val="24"/>
          <w:szCs w:val="24"/>
        </w:rPr>
        <w:t>:</w:t>
      </w:r>
      <w:r w:rsidR="00B17C33">
        <w:rPr>
          <w:rFonts w:ascii="Arial" w:hAnsi="Arial" w:cs="Arial"/>
          <w:b/>
          <w:bCs/>
          <w:sz w:val="24"/>
          <w:szCs w:val="24"/>
        </w:rPr>
        <w:t xml:space="preserve"> </w:t>
      </w:r>
      <w:r w:rsidR="006B0C29" w:rsidRPr="00EA0389">
        <w:rPr>
          <w:rFonts w:ascii="Arial" w:hAnsi="Arial" w:cs="Arial"/>
          <w:b/>
          <w:bCs/>
          <w:sz w:val="24"/>
          <w:szCs w:val="24"/>
        </w:rPr>
        <w:t>Ideational psychosocial variables related to care seeking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7369"/>
        <w:gridCol w:w="1971"/>
      </w:tblGrid>
      <w:tr w:rsidR="002C6C2B" w:rsidRPr="00383B9A" w14:paraId="00990D98" w14:textId="77777777" w:rsidTr="002C6C2B">
        <w:tc>
          <w:tcPr>
            <w:tcW w:w="39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833354" w14:textId="3CA7C701" w:rsidR="002C6C2B" w:rsidRPr="00383B9A" w:rsidRDefault="002C6C2B" w:rsidP="00042F45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Survey Questions</w:t>
            </w:r>
          </w:p>
        </w:tc>
        <w:tc>
          <w:tcPr>
            <w:tcW w:w="10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3550B23" w14:textId="6E9E95B8" w:rsidR="002C6C2B" w:rsidRPr="00383B9A" w:rsidRDefault="002C6C2B" w:rsidP="008F4C0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Responses</w:t>
            </w:r>
          </w:p>
        </w:tc>
      </w:tr>
      <w:tr w:rsidR="002C6C2B" w:rsidRPr="00383B9A" w14:paraId="11E1D302" w14:textId="7A843C6A" w:rsidTr="002C6C2B">
        <w:tc>
          <w:tcPr>
            <w:tcW w:w="39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BF3C538" w14:textId="77777777" w:rsidR="002C6C2B" w:rsidRPr="00383B9A" w:rsidRDefault="002C6C2B" w:rsidP="002C6C2B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3B9A">
              <w:rPr>
                <w:rFonts w:ascii="Arial" w:hAnsi="Arial" w:cs="Arial"/>
                <w:b/>
                <w:bCs/>
                <w:sz w:val="20"/>
                <w:szCs w:val="20"/>
              </w:rPr>
              <w:t>Awareness of malaria</w:t>
            </w:r>
          </w:p>
        </w:tc>
        <w:tc>
          <w:tcPr>
            <w:tcW w:w="10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E0E9F33" w14:textId="77777777" w:rsidR="002C6C2B" w:rsidRPr="00383B9A" w:rsidRDefault="002C6C2B" w:rsidP="008F4C0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2C6C2B" w:rsidRPr="00383B9A" w14:paraId="0D2E0434" w14:textId="6241FB2E" w:rsidTr="002C6C2B">
        <w:trPr>
          <w:trHeight w:val="132"/>
        </w:trPr>
        <w:tc>
          <w:tcPr>
            <w:tcW w:w="39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F68A927" w14:textId="2A1D16E6" w:rsidR="002C6C2B" w:rsidRPr="00383B9A" w:rsidRDefault="002C6C2B" w:rsidP="002C6C2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3B9A">
              <w:rPr>
                <w:rFonts w:ascii="Arial" w:hAnsi="Arial" w:cs="Arial"/>
                <w:sz w:val="20"/>
                <w:szCs w:val="20"/>
                <w:highlight w:val="white"/>
              </w:rPr>
              <w:t xml:space="preserve">Have you ever heard of an illness called malaria? </w:t>
            </w:r>
          </w:p>
        </w:tc>
        <w:tc>
          <w:tcPr>
            <w:tcW w:w="10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84E05E8" w14:textId="695C9BB7" w:rsidR="002C6C2B" w:rsidRPr="00383B9A" w:rsidRDefault="00BF210A" w:rsidP="008F4C0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white"/>
              </w:rPr>
            </w:pPr>
            <w:r>
              <w:rPr>
                <w:rFonts w:ascii="Arial" w:hAnsi="Arial" w:cs="Arial"/>
                <w:sz w:val="20"/>
                <w:szCs w:val="20"/>
                <w:highlight w:val="white"/>
              </w:rPr>
              <w:t>Y</w:t>
            </w:r>
            <w:r w:rsidR="00964E46">
              <w:rPr>
                <w:rFonts w:ascii="Arial" w:hAnsi="Arial" w:cs="Arial"/>
                <w:sz w:val="20"/>
                <w:szCs w:val="20"/>
                <w:highlight w:val="white"/>
              </w:rPr>
              <w:t>es</w:t>
            </w:r>
          </w:p>
        </w:tc>
      </w:tr>
      <w:tr w:rsidR="002C6C2B" w:rsidRPr="00383B9A" w14:paraId="4B7544E3" w14:textId="4861D941" w:rsidTr="002C6C2B">
        <w:tc>
          <w:tcPr>
            <w:tcW w:w="39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963F9DC" w14:textId="77777777" w:rsidR="002C6C2B" w:rsidRPr="00383B9A" w:rsidRDefault="002C6C2B" w:rsidP="002C6C2B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  <w:highlight w:val="white"/>
              </w:rPr>
            </w:pPr>
            <w:r w:rsidRPr="00383B9A">
              <w:rPr>
                <w:rFonts w:ascii="Arial" w:hAnsi="Arial" w:cs="Arial"/>
                <w:b/>
                <w:bCs/>
                <w:sz w:val="20"/>
                <w:szCs w:val="20"/>
              </w:rPr>
              <w:t>Knowledge of malaria symptoms</w:t>
            </w:r>
          </w:p>
        </w:tc>
        <w:tc>
          <w:tcPr>
            <w:tcW w:w="10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CD864CF" w14:textId="77777777" w:rsidR="002C6C2B" w:rsidRPr="00383B9A" w:rsidRDefault="002C6C2B" w:rsidP="008F4C0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2C6C2B" w:rsidRPr="00383B9A" w14:paraId="7FC3BBB6" w14:textId="0E560530" w:rsidTr="002C6C2B">
        <w:tc>
          <w:tcPr>
            <w:tcW w:w="39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E09BBE" w14:textId="77777777" w:rsidR="002C6C2B" w:rsidRPr="00383B9A" w:rsidRDefault="002C6C2B" w:rsidP="002C6C2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3B9A">
              <w:rPr>
                <w:rFonts w:ascii="Arial" w:hAnsi="Arial" w:cs="Arial"/>
                <w:sz w:val="20"/>
                <w:szCs w:val="20"/>
                <w:highlight w:val="white"/>
              </w:rPr>
              <w:t xml:space="preserve">What signs or symptoms would lead you to think a person has malaria? </w:t>
            </w:r>
          </w:p>
        </w:tc>
        <w:tc>
          <w:tcPr>
            <w:tcW w:w="10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1511B5C4" w14:textId="0C55466A" w:rsidR="002C6C2B" w:rsidRPr="008F4C00" w:rsidRDefault="00732A26" w:rsidP="008F4C0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white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  <w:highlight w:val="white"/>
              </w:rPr>
              <w:t>Three or more correct symptoms</w:t>
            </w:r>
            <w:r w:rsidR="005C36F7">
              <w:rPr>
                <w:rFonts w:ascii="Arial" w:hAnsi="Arial" w:cs="Arial"/>
                <w:sz w:val="20"/>
                <w:szCs w:val="20"/>
                <w:highlight w:val="white"/>
                <w:vertAlign w:val="superscript"/>
              </w:rPr>
              <w:t>1</w:t>
            </w:r>
          </w:p>
        </w:tc>
      </w:tr>
      <w:tr w:rsidR="002C6C2B" w:rsidRPr="00383B9A" w14:paraId="46B680BF" w14:textId="76E9F8C3" w:rsidTr="002C6C2B">
        <w:tc>
          <w:tcPr>
            <w:tcW w:w="39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3052058" w14:textId="37F246E1" w:rsidR="002C6C2B" w:rsidRPr="00383B9A" w:rsidRDefault="002C6C2B" w:rsidP="002C6C2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383B9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Knowledge of the cause of malaria </w:t>
            </w:r>
          </w:p>
        </w:tc>
        <w:tc>
          <w:tcPr>
            <w:tcW w:w="10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8F94A01" w14:textId="77777777" w:rsidR="002C6C2B" w:rsidRPr="00383B9A" w:rsidRDefault="002C6C2B" w:rsidP="008F4C0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2C6C2B" w:rsidRPr="00383B9A" w14:paraId="64540751" w14:textId="52AE5FA5" w:rsidTr="002C6C2B">
        <w:tc>
          <w:tcPr>
            <w:tcW w:w="39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27602BD" w14:textId="2F40DC25" w:rsidR="002C6C2B" w:rsidRPr="00383B9A" w:rsidRDefault="002C6C2B" w:rsidP="002C6C2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3B9A">
              <w:rPr>
                <w:rFonts w:ascii="Arial" w:hAnsi="Arial" w:cs="Arial"/>
                <w:sz w:val="20"/>
                <w:szCs w:val="20"/>
                <w:highlight w:val="white"/>
              </w:rPr>
              <w:t xml:space="preserve">What do you think is the cause of malaria? </w:t>
            </w:r>
          </w:p>
        </w:tc>
        <w:tc>
          <w:tcPr>
            <w:tcW w:w="10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6982133" w14:textId="1B9C93F8" w:rsidR="002C6C2B" w:rsidRPr="00383B9A" w:rsidRDefault="000C4A55" w:rsidP="008F4C0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white"/>
              </w:rPr>
            </w:pPr>
            <w:r>
              <w:rPr>
                <w:rFonts w:ascii="Arial" w:hAnsi="Arial" w:cs="Arial"/>
                <w:sz w:val="20"/>
                <w:szCs w:val="20"/>
                <w:highlight w:val="white"/>
              </w:rPr>
              <w:t>Mosquito bites</w:t>
            </w:r>
          </w:p>
        </w:tc>
      </w:tr>
      <w:tr w:rsidR="002C6C2B" w:rsidRPr="00383B9A" w14:paraId="32DA337C" w14:textId="3A3979B1" w:rsidTr="002C6C2B">
        <w:tc>
          <w:tcPr>
            <w:tcW w:w="39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6A99588" w14:textId="77777777" w:rsidR="002C6C2B" w:rsidRPr="00383B9A" w:rsidRDefault="002C6C2B" w:rsidP="002C6C2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383B9A">
              <w:rPr>
                <w:rFonts w:ascii="Arial" w:hAnsi="Arial" w:cs="Arial"/>
                <w:b/>
                <w:bCs/>
                <w:sz w:val="20"/>
                <w:szCs w:val="20"/>
              </w:rPr>
              <w:t>Knowledge of malaria prevention measures</w:t>
            </w:r>
          </w:p>
        </w:tc>
        <w:tc>
          <w:tcPr>
            <w:tcW w:w="10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9FE5045" w14:textId="77777777" w:rsidR="002C6C2B" w:rsidRPr="00383B9A" w:rsidRDefault="002C6C2B" w:rsidP="008F4C0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2C6C2B" w:rsidRPr="00383B9A" w14:paraId="31C178D2" w14:textId="00F4A821" w:rsidTr="002C6C2B">
        <w:tc>
          <w:tcPr>
            <w:tcW w:w="39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7F5F4E9" w14:textId="77777777" w:rsidR="002C6C2B" w:rsidRPr="00383B9A" w:rsidRDefault="002C6C2B" w:rsidP="002C6C2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3B9A">
              <w:rPr>
                <w:rFonts w:ascii="Arial" w:hAnsi="Arial" w:cs="Arial"/>
                <w:sz w:val="20"/>
                <w:szCs w:val="20"/>
                <w:highlight w:val="white"/>
              </w:rPr>
              <w:t xml:space="preserve">How can someone protect themselves against malaria? </w:t>
            </w:r>
          </w:p>
        </w:tc>
        <w:tc>
          <w:tcPr>
            <w:tcW w:w="10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4E29E2E" w14:textId="3E7B1AD6" w:rsidR="002C6C2B" w:rsidRPr="008F4C00" w:rsidRDefault="005E4D83" w:rsidP="008F4C0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white"/>
                <w:vertAlign w:val="superscript"/>
              </w:rPr>
            </w:pPr>
            <w:r>
              <w:rPr>
                <w:rFonts w:ascii="Arial" w:hAnsi="Arial" w:cs="Arial"/>
                <w:sz w:val="20"/>
                <w:szCs w:val="20"/>
                <w:highlight w:val="white"/>
              </w:rPr>
              <w:t>Three or more correct measures</w:t>
            </w:r>
            <w:r w:rsidR="005C36F7">
              <w:rPr>
                <w:rFonts w:ascii="Arial" w:hAnsi="Arial" w:cs="Arial"/>
                <w:sz w:val="20"/>
                <w:szCs w:val="20"/>
                <w:highlight w:val="white"/>
                <w:vertAlign w:val="superscript"/>
              </w:rPr>
              <w:t>2</w:t>
            </w:r>
          </w:p>
        </w:tc>
      </w:tr>
      <w:tr w:rsidR="002C6C2B" w:rsidRPr="00383B9A" w14:paraId="79502E44" w14:textId="341C79C6" w:rsidTr="002C6C2B">
        <w:tc>
          <w:tcPr>
            <w:tcW w:w="39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644D299" w14:textId="77777777" w:rsidR="002C6C2B" w:rsidRPr="00383B9A" w:rsidRDefault="002C6C2B" w:rsidP="002C6C2B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3B9A">
              <w:rPr>
                <w:rFonts w:ascii="Arial" w:hAnsi="Arial" w:cs="Arial"/>
                <w:b/>
                <w:bCs/>
                <w:sz w:val="20"/>
                <w:szCs w:val="20"/>
                <w:highlight w:val="white"/>
              </w:rPr>
              <w:t>Perceived self-efficacy</w:t>
            </w:r>
          </w:p>
        </w:tc>
        <w:tc>
          <w:tcPr>
            <w:tcW w:w="10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37877D9" w14:textId="77777777" w:rsidR="002C6C2B" w:rsidRPr="00383B9A" w:rsidRDefault="002C6C2B" w:rsidP="008F4C0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white"/>
              </w:rPr>
            </w:pPr>
          </w:p>
        </w:tc>
      </w:tr>
      <w:tr w:rsidR="002C6C2B" w:rsidRPr="00383B9A" w14:paraId="260836A7" w14:textId="333051B1" w:rsidTr="002C6C2B">
        <w:tc>
          <w:tcPr>
            <w:tcW w:w="39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40BDC1E" w14:textId="2AAFFF20" w:rsidR="002C6C2B" w:rsidRPr="00383B9A" w:rsidRDefault="002C6C2B" w:rsidP="002C6C2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3B9A">
              <w:rPr>
                <w:rFonts w:ascii="Arial" w:hAnsi="Arial" w:cs="Arial"/>
                <w:sz w:val="20"/>
                <w:szCs w:val="20"/>
                <w:highlight w:val="white"/>
              </w:rPr>
              <w:t xml:space="preserve">I am able to have children under five years sleep under an </w:t>
            </w:r>
            <w:r>
              <w:rPr>
                <w:rFonts w:ascii="Arial" w:hAnsi="Arial" w:cs="Arial"/>
                <w:sz w:val="20"/>
                <w:szCs w:val="20"/>
                <w:highlight w:val="white"/>
              </w:rPr>
              <w:t>ITN</w:t>
            </w:r>
            <w:r w:rsidRPr="00383B9A">
              <w:rPr>
                <w:rFonts w:ascii="Arial" w:hAnsi="Arial" w:cs="Arial"/>
                <w:sz w:val="20"/>
                <w:szCs w:val="20"/>
                <w:highlight w:val="white"/>
              </w:rPr>
              <w:t xml:space="preserve"> each night. </w:t>
            </w:r>
          </w:p>
        </w:tc>
        <w:tc>
          <w:tcPr>
            <w:tcW w:w="10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FBABCE1" w14:textId="534164F5" w:rsidR="002C6C2B" w:rsidRPr="00383B9A" w:rsidRDefault="00765575" w:rsidP="008F4C0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white"/>
              </w:rPr>
            </w:pPr>
            <w:r>
              <w:rPr>
                <w:rFonts w:ascii="Arial" w:hAnsi="Arial" w:cs="Arial"/>
                <w:sz w:val="20"/>
                <w:szCs w:val="20"/>
                <w:highlight w:val="white"/>
              </w:rPr>
              <w:t>(S</w:t>
            </w:r>
            <w:r w:rsidR="007D7F4B">
              <w:rPr>
                <w:rFonts w:ascii="Arial" w:hAnsi="Arial" w:cs="Arial"/>
                <w:sz w:val="20"/>
                <w:szCs w:val="20"/>
                <w:highlight w:val="white"/>
              </w:rPr>
              <w:t>trongly</w:t>
            </w:r>
            <w:r>
              <w:rPr>
                <w:rFonts w:ascii="Arial" w:hAnsi="Arial" w:cs="Arial"/>
                <w:sz w:val="20"/>
                <w:szCs w:val="20"/>
                <w:highlight w:val="white"/>
              </w:rPr>
              <w:t>) agree</w:t>
            </w:r>
          </w:p>
        </w:tc>
      </w:tr>
      <w:tr w:rsidR="002C6C2B" w:rsidRPr="00383B9A" w14:paraId="4B5F4AD3" w14:textId="1E13614E" w:rsidTr="002C6C2B">
        <w:tc>
          <w:tcPr>
            <w:tcW w:w="39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42570A6" w14:textId="77777777" w:rsidR="002C6C2B" w:rsidRPr="00383B9A" w:rsidRDefault="002C6C2B" w:rsidP="002C6C2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3B9A">
              <w:rPr>
                <w:rFonts w:ascii="Arial" w:hAnsi="Arial" w:cs="Arial"/>
                <w:sz w:val="20"/>
                <w:szCs w:val="20"/>
                <w:highlight w:val="white"/>
              </w:rPr>
              <w:t xml:space="preserve">I can take my child to treatment within 24 hours of onset fever. </w:t>
            </w:r>
          </w:p>
        </w:tc>
        <w:tc>
          <w:tcPr>
            <w:tcW w:w="10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6888B604" w14:textId="0DC48515" w:rsidR="002C6C2B" w:rsidRPr="00383B9A" w:rsidRDefault="00765575" w:rsidP="008F4C0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white"/>
              </w:rPr>
            </w:pPr>
            <w:r>
              <w:rPr>
                <w:rFonts w:ascii="Arial" w:hAnsi="Arial" w:cs="Arial"/>
                <w:sz w:val="20"/>
                <w:szCs w:val="20"/>
                <w:highlight w:val="white"/>
              </w:rPr>
              <w:t>(Strongly) agree</w:t>
            </w:r>
          </w:p>
        </w:tc>
      </w:tr>
      <w:tr w:rsidR="002C6C2B" w:rsidRPr="00383B9A" w14:paraId="50BE4EA0" w14:textId="0F47890D" w:rsidTr="002C6C2B">
        <w:tc>
          <w:tcPr>
            <w:tcW w:w="39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1C6552C" w14:textId="77777777" w:rsidR="002C6C2B" w:rsidRPr="00383B9A" w:rsidRDefault="002C6C2B" w:rsidP="002C6C2B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3B9A">
              <w:rPr>
                <w:rFonts w:ascii="Arial" w:hAnsi="Arial" w:cs="Arial"/>
                <w:b/>
                <w:bCs/>
                <w:sz w:val="20"/>
                <w:szCs w:val="20"/>
                <w:highlight w:val="white"/>
              </w:rPr>
              <w:t>Perceived response-efficacy</w:t>
            </w:r>
          </w:p>
        </w:tc>
        <w:tc>
          <w:tcPr>
            <w:tcW w:w="10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6615DF0" w14:textId="77777777" w:rsidR="002C6C2B" w:rsidRPr="00383B9A" w:rsidRDefault="002C6C2B" w:rsidP="008F4C0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white"/>
              </w:rPr>
            </w:pPr>
          </w:p>
        </w:tc>
      </w:tr>
      <w:tr w:rsidR="004D4818" w:rsidRPr="00383B9A" w14:paraId="096F31AB" w14:textId="4919B7B5" w:rsidTr="008F4C00">
        <w:trPr>
          <w:trHeight w:val="240"/>
        </w:trPr>
        <w:tc>
          <w:tcPr>
            <w:tcW w:w="39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FDB4191" w14:textId="3E6D28F8" w:rsidR="004D4818" w:rsidRPr="00383B9A" w:rsidRDefault="004D4818" w:rsidP="004D481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3B9A">
              <w:rPr>
                <w:rFonts w:ascii="Arial" w:hAnsi="Arial" w:cs="Arial"/>
                <w:sz w:val="20"/>
                <w:szCs w:val="20"/>
                <w:highlight w:val="white"/>
              </w:rPr>
              <w:t xml:space="preserve">Having my children sleep under an </w:t>
            </w:r>
            <w:r>
              <w:rPr>
                <w:rFonts w:ascii="Arial" w:hAnsi="Arial" w:cs="Arial"/>
                <w:sz w:val="20"/>
                <w:szCs w:val="20"/>
                <w:highlight w:val="white"/>
              </w:rPr>
              <w:t>ITN</w:t>
            </w:r>
            <w:r w:rsidRPr="00383B9A">
              <w:rPr>
                <w:rFonts w:ascii="Arial" w:hAnsi="Arial" w:cs="Arial"/>
                <w:sz w:val="20"/>
                <w:szCs w:val="20"/>
                <w:highlight w:val="white"/>
              </w:rPr>
              <w:t xml:space="preserve"> each night will prevent malaria for them. </w:t>
            </w:r>
          </w:p>
        </w:tc>
        <w:tc>
          <w:tcPr>
            <w:tcW w:w="10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AA97005" w14:textId="2A43A258" w:rsidR="004D4818" w:rsidRPr="00383B9A" w:rsidRDefault="004D4818" w:rsidP="008F4C0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057B35">
              <w:rPr>
                <w:rFonts w:ascii="Arial" w:hAnsi="Arial" w:cs="Arial"/>
                <w:sz w:val="20"/>
                <w:szCs w:val="20"/>
                <w:highlight w:val="white"/>
              </w:rPr>
              <w:t>(Strongly) agree</w:t>
            </w:r>
          </w:p>
        </w:tc>
      </w:tr>
      <w:tr w:rsidR="004D4818" w:rsidRPr="00383B9A" w14:paraId="37B9B54C" w14:textId="0EAF0613" w:rsidTr="008F4C00">
        <w:tc>
          <w:tcPr>
            <w:tcW w:w="39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09D1265F" w14:textId="7CC99465" w:rsidR="004D4818" w:rsidRPr="00383B9A" w:rsidRDefault="004D4818" w:rsidP="004D4818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3B9A">
              <w:rPr>
                <w:rFonts w:ascii="Arial" w:hAnsi="Arial" w:cs="Arial"/>
                <w:sz w:val="20"/>
                <w:szCs w:val="20"/>
                <w:highlight w:val="white"/>
              </w:rPr>
              <w:t xml:space="preserve">Seeking treatment for my </w:t>
            </w:r>
            <w:r>
              <w:rPr>
                <w:rFonts w:ascii="Arial" w:hAnsi="Arial" w:cs="Arial"/>
                <w:sz w:val="20"/>
                <w:szCs w:val="20"/>
                <w:highlight w:val="white"/>
              </w:rPr>
              <w:t xml:space="preserve">children who are </w:t>
            </w:r>
            <w:r w:rsidRPr="00383B9A">
              <w:rPr>
                <w:rFonts w:ascii="Arial" w:hAnsi="Arial" w:cs="Arial"/>
                <w:sz w:val="20"/>
                <w:szCs w:val="20"/>
                <w:highlight w:val="white"/>
              </w:rPr>
              <w:t xml:space="preserve">under five within 24 hours of onset fever improves chances of recovery and survival. </w:t>
            </w:r>
          </w:p>
        </w:tc>
        <w:tc>
          <w:tcPr>
            <w:tcW w:w="10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B88BF2C" w14:textId="7FB7C9BB" w:rsidR="004D4818" w:rsidRPr="00383B9A" w:rsidRDefault="004D4818" w:rsidP="008F4C0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057B35">
              <w:rPr>
                <w:rFonts w:ascii="Arial" w:hAnsi="Arial" w:cs="Arial"/>
                <w:sz w:val="20"/>
                <w:szCs w:val="20"/>
                <w:highlight w:val="white"/>
              </w:rPr>
              <w:t>(Strongly) agree</w:t>
            </w:r>
          </w:p>
        </w:tc>
      </w:tr>
      <w:tr w:rsidR="002C6C2B" w:rsidRPr="00383B9A" w14:paraId="70C98633" w14:textId="3E81744A" w:rsidTr="002C6C2B">
        <w:tc>
          <w:tcPr>
            <w:tcW w:w="39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6CF395" w14:textId="5FF559DE" w:rsidR="002C6C2B" w:rsidRPr="00383B9A" w:rsidRDefault="00133884" w:rsidP="002C6C2B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Beliefs</w:t>
            </w:r>
            <w:r w:rsidR="004934CE" w:rsidRPr="00383B9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</w:t>
            </w:r>
            <w:r w:rsidR="002C6C2B" w:rsidRPr="00383B9A">
              <w:rPr>
                <w:rFonts w:ascii="Arial" w:hAnsi="Arial" w:cs="Arial"/>
                <w:b/>
                <w:bCs/>
                <w:sz w:val="20"/>
                <w:szCs w:val="20"/>
              </w:rPr>
              <w:t>related to prompt care</w:t>
            </w:r>
            <w:r w:rsidR="002C6C2B"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  <w:r w:rsidR="002C6C2B" w:rsidRPr="00383B9A">
              <w:rPr>
                <w:rFonts w:ascii="Arial" w:hAnsi="Arial" w:cs="Arial"/>
                <w:b/>
                <w:bCs/>
                <w:sz w:val="20"/>
                <w:szCs w:val="20"/>
              </w:rPr>
              <w:t>seeking</w:t>
            </w:r>
          </w:p>
        </w:tc>
        <w:tc>
          <w:tcPr>
            <w:tcW w:w="10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07570A29" w14:textId="77777777" w:rsidR="002C6C2B" w:rsidRPr="00383B9A" w:rsidRDefault="002C6C2B" w:rsidP="008F4C0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white"/>
              </w:rPr>
            </w:pPr>
          </w:p>
        </w:tc>
      </w:tr>
      <w:tr w:rsidR="002C6C2B" w:rsidRPr="00383B9A" w14:paraId="4FA79E72" w14:textId="7283FE9F" w:rsidTr="002C6C2B">
        <w:tc>
          <w:tcPr>
            <w:tcW w:w="39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2E4204" w14:textId="77777777" w:rsidR="002C6C2B" w:rsidRPr="00383B9A" w:rsidRDefault="002C6C2B" w:rsidP="002C6C2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3B9A">
              <w:rPr>
                <w:rFonts w:ascii="Arial" w:hAnsi="Arial" w:cs="Arial"/>
                <w:sz w:val="20"/>
                <w:szCs w:val="20"/>
                <w:highlight w:val="white"/>
              </w:rPr>
              <w:t>I should seek treatment for children under five years within 24 hours of onset of fever.</w:t>
            </w:r>
          </w:p>
        </w:tc>
        <w:tc>
          <w:tcPr>
            <w:tcW w:w="10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CCC09B4" w14:textId="719C0FDE" w:rsidR="002C6C2B" w:rsidRPr="00383B9A" w:rsidRDefault="004D4818" w:rsidP="008F4C0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white"/>
              </w:rPr>
            </w:pPr>
            <w:r>
              <w:rPr>
                <w:rFonts w:ascii="Arial" w:hAnsi="Arial" w:cs="Arial"/>
                <w:sz w:val="20"/>
                <w:szCs w:val="20"/>
                <w:highlight w:val="white"/>
              </w:rPr>
              <w:t>(Strongly) agree</w:t>
            </w:r>
          </w:p>
        </w:tc>
      </w:tr>
      <w:tr w:rsidR="002C6C2B" w:rsidRPr="00383B9A" w14:paraId="1260F3E9" w14:textId="55E48D34" w:rsidTr="002C6C2B">
        <w:tc>
          <w:tcPr>
            <w:tcW w:w="39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C765327" w14:textId="77777777" w:rsidR="002C6C2B" w:rsidRPr="00383B9A" w:rsidRDefault="002C6C2B" w:rsidP="002C6C2B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3B9A">
              <w:rPr>
                <w:rFonts w:ascii="Arial" w:hAnsi="Arial" w:cs="Arial"/>
                <w:b/>
                <w:bCs/>
                <w:sz w:val="20"/>
                <w:szCs w:val="20"/>
              </w:rPr>
              <w:t>Involvement in decision-making</w:t>
            </w:r>
          </w:p>
        </w:tc>
        <w:tc>
          <w:tcPr>
            <w:tcW w:w="10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C09F3AF" w14:textId="77777777" w:rsidR="002C6C2B" w:rsidRPr="00383B9A" w:rsidRDefault="002C6C2B" w:rsidP="008F4C0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2C6C2B" w:rsidRPr="00383B9A" w14:paraId="5B57A7EF" w14:textId="031173AB" w:rsidTr="002C6C2B">
        <w:trPr>
          <w:trHeight w:val="267"/>
        </w:trPr>
        <w:tc>
          <w:tcPr>
            <w:tcW w:w="39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C79E51F" w14:textId="77777777" w:rsidR="002C6C2B" w:rsidRPr="00383B9A" w:rsidRDefault="002C6C2B" w:rsidP="002C6C2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3B9A">
              <w:rPr>
                <w:rFonts w:ascii="Arial" w:hAnsi="Arial" w:cs="Arial"/>
                <w:sz w:val="20"/>
                <w:szCs w:val="20"/>
                <w:highlight w:val="white"/>
              </w:rPr>
              <w:t xml:space="preserve">Who usually makes decisions about health care for yourself: you, your (husband/partner) or you and your husband/partner jointly? </w:t>
            </w:r>
          </w:p>
        </w:tc>
        <w:tc>
          <w:tcPr>
            <w:tcW w:w="10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4F8F107B" w14:textId="225DFCF5" w:rsidR="002C6C2B" w:rsidRPr="00383B9A" w:rsidRDefault="009C6D1D" w:rsidP="008F4C0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white"/>
              </w:rPr>
            </w:pPr>
            <w:r>
              <w:rPr>
                <w:rFonts w:ascii="Arial" w:hAnsi="Arial" w:cs="Arial"/>
                <w:sz w:val="20"/>
                <w:szCs w:val="20"/>
                <w:highlight w:val="white"/>
              </w:rPr>
              <w:t xml:space="preserve">Respondent </w:t>
            </w:r>
            <w:r w:rsidR="00BF210A">
              <w:rPr>
                <w:rFonts w:ascii="Arial" w:hAnsi="Arial" w:cs="Arial"/>
                <w:sz w:val="20"/>
                <w:szCs w:val="20"/>
                <w:highlight w:val="white"/>
              </w:rPr>
              <w:t>or jointly with partner</w:t>
            </w:r>
          </w:p>
        </w:tc>
      </w:tr>
      <w:tr w:rsidR="002C6C2B" w:rsidRPr="00383B9A" w14:paraId="3C1BED35" w14:textId="0F0F7584" w:rsidTr="002C6C2B">
        <w:tc>
          <w:tcPr>
            <w:tcW w:w="39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CD25537" w14:textId="77777777" w:rsidR="002C6C2B" w:rsidRPr="00383B9A" w:rsidRDefault="002C6C2B" w:rsidP="002C6C2B">
            <w:pPr>
              <w:spacing w:after="0" w:line="24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83B9A">
              <w:rPr>
                <w:rFonts w:ascii="Arial" w:hAnsi="Arial" w:cs="Arial"/>
                <w:b/>
                <w:bCs/>
                <w:sz w:val="20"/>
                <w:szCs w:val="20"/>
                <w:highlight w:val="white"/>
              </w:rPr>
              <w:t>Social support</w:t>
            </w:r>
            <w:r w:rsidRPr="00383B9A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in the household</w:t>
            </w:r>
          </w:p>
        </w:tc>
        <w:tc>
          <w:tcPr>
            <w:tcW w:w="10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5F1BFE3A" w14:textId="77777777" w:rsidR="002C6C2B" w:rsidRPr="00383B9A" w:rsidRDefault="002C6C2B" w:rsidP="008F4C0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highlight w:val="white"/>
              </w:rPr>
            </w:pPr>
          </w:p>
        </w:tc>
      </w:tr>
      <w:tr w:rsidR="002C6C2B" w:rsidRPr="00383B9A" w14:paraId="2889D6B5" w14:textId="14C09E9E" w:rsidTr="002C6C2B">
        <w:trPr>
          <w:trHeight w:val="312"/>
        </w:trPr>
        <w:tc>
          <w:tcPr>
            <w:tcW w:w="39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667D602" w14:textId="5BC89C3F" w:rsidR="002C6C2B" w:rsidRPr="00383B9A" w:rsidRDefault="002C6C2B" w:rsidP="002C6C2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383B9A">
              <w:rPr>
                <w:rFonts w:ascii="Arial" w:hAnsi="Arial" w:cs="Arial"/>
                <w:sz w:val="20"/>
                <w:szCs w:val="20"/>
                <w:highlight w:val="white"/>
              </w:rPr>
              <w:t xml:space="preserve">Does your husband help you with household chores like looking after the children, cooking, cleaning the house, and doing other work around the house? </w:t>
            </w:r>
          </w:p>
        </w:tc>
        <w:tc>
          <w:tcPr>
            <w:tcW w:w="10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C91D75C" w14:textId="20CEB338" w:rsidR="002C6C2B" w:rsidRPr="00383B9A" w:rsidRDefault="00BF210A" w:rsidP="008F4C0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  <w:highlight w:val="white"/>
              </w:rPr>
            </w:pPr>
            <w:r>
              <w:rPr>
                <w:rFonts w:ascii="Arial" w:hAnsi="Arial" w:cs="Arial"/>
                <w:sz w:val="20"/>
                <w:szCs w:val="20"/>
                <w:highlight w:val="white"/>
              </w:rPr>
              <w:t>Yes</w:t>
            </w:r>
          </w:p>
        </w:tc>
      </w:tr>
      <w:tr w:rsidR="002C6C2B" w:rsidRPr="00383B9A" w14:paraId="242489F3" w14:textId="289A0A96" w:rsidTr="002C6C2B">
        <w:tc>
          <w:tcPr>
            <w:tcW w:w="39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AFE9846" w14:textId="04B0B62B" w:rsidR="002C6C2B" w:rsidRPr="00383B9A" w:rsidRDefault="004A46A6" w:rsidP="002C6C2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highlight w:val="white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Community</w:t>
            </w:r>
            <w:r w:rsidR="002C6C2B" w:rsidRPr="00383B9A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 xml:space="preserve"> norms</w:t>
            </w:r>
            <w:r w:rsidR="002C6C2B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/</w:t>
            </w:r>
            <w:r w:rsidR="000132B3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 xml:space="preserve"> </w:t>
            </w:r>
            <w:r w:rsidR="002C6C2B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P</w:t>
            </w:r>
            <w:r w:rsidR="002C6C2B" w:rsidRPr="00383B9A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 xml:space="preserve">erceived gender </w:t>
            </w:r>
            <w:r w:rsidR="000132B3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>equitable</w:t>
            </w:r>
            <w:r w:rsidR="002C6C2B" w:rsidRPr="00383B9A"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  <w:t xml:space="preserve"> norms</w:t>
            </w:r>
          </w:p>
        </w:tc>
        <w:tc>
          <w:tcPr>
            <w:tcW w:w="10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894E0C1" w14:textId="77777777" w:rsidR="002C6C2B" w:rsidRPr="00383B9A" w:rsidRDefault="002C6C2B" w:rsidP="008F4C00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  <w:shd w:val="clear" w:color="auto" w:fill="FFFFFF"/>
              </w:rPr>
            </w:pPr>
          </w:p>
        </w:tc>
      </w:tr>
      <w:tr w:rsidR="002C6C2B" w:rsidRPr="00383B9A" w14:paraId="5C429CD0" w14:textId="1FBD38DE" w:rsidTr="002C6C2B">
        <w:trPr>
          <w:trHeight w:val="348"/>
        </w:trPr>
        <w:tc>
          <w:tcPr>
            <w:tcW w:w="394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8CD04EC" w14:textId="77777777" w:rsidR="002C6C2B" w:rsidRPr="00383B9A" w:rsidRDefault="002C6C2B" w:rsidP="002C6C2B">
            <w:pPr>
              <w:spacing w:after="0" w:line="240" w:lineRule="auto"/>
              <w:rPr>
                <w:rFonts w:ascii="Arial" w:hAnsi="Arial" w:cs="Arial"/>
                <w:sz w:val="20"/>
                <w:szCs w:val="20"/>
                <w:highlight w:val="white"/>
              </w:rPr>
            </w:pPr>
            <w:r w:rsidRPr="00383B9A">
              <w:rPr>
                <w:rFonts w:ascii="Arial" w:hAnsi="Arial" w:cs="Arial"/>
                <w:sz w:val="20"/>
                <w:szCs w:val="20"/>
              </w:rPr>
              <w:lastRenderedPageBreak/>
              <w:t>Adapted Gender Equitable Men Scale with 21 statements on perceptions of physical violence, sexual relationships, reproductive health and disease prevention, and domestic chores and daily life.</w:t>
            </w:r>
          </w:p>
        </w:tc>
        <w:tc>
          <w:tcPr>
            <w:tcW w:w="1055" w:type="pc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 w14:paraId="393B52D3" w14:textId="77CAE73F" w:rsidR="002C6C2B" w:rsidRPr="00383B9A" w:rsidRDefault="00A54B85" w:rsidP="008F4C00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tegorized as low</w:t>
            </w:r>
            <w:r w:rsidR="00B66E24">
              <w:rPr>
                <w:rFonts w:ascii="Arial" w:hAnsi="Arial" w:cs="Arial"/>
                <w:sz w:val="20"/>
                <w:szCs w:val="20"/>
              </w:rPr>
              <w:t xml:space="preserve"> versus moderate/high based on sum of correct responses.</w:t>
            </w:r>
          </w:p>
        </w:tc>
      </w:tr>
      <w:tr w:rsidR="00E66183" w:rsidRPr="00383B9A" w14:paraId="44674ECC" w14:textId="77777777" w:rsidTr="00E66183">
        <w:trPr>
          <w:trHeight w:val="348"/>
        </w:trPr>
        <w:tc>
          <w:tcPr>
            <w:tcW w:w="5000" w:type="pct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0AD1B86" w14:textId="57B1ABE8" w:rsidR="005C36F7" w:rsidRPr="005C36F7" w:rsidRDefault="009026BD" w:rsidP="00B17C3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17C33">
              <w:rPr>
                <w:rFonts w:ascii="Arial" w:hAnsi="Arial" w:cs="Arial"/>
                <w:sz w:val="20"/>
                <w:szCs w:val="20"/>
                <w:vertAlign w:val="superscript"/>
              </w:rPr>
              <w:t>1</w:t>
            </w:r>
            <w:r>
              <w:rPr>
                <w:rFonts w:ascii="Arial" w:hAnsi="Arial" w:cs="Arial"/>
                <w:sz w:val="20"/>
                <w:szCs w:val="20"/>
              </w:rPr>
              <w:t xml:space="preserve"> Symptoms include: </w:t>
            </w:r>
            <w:r w:rsidR="005C36F7" w:rsidRPr="005C36F7">
              <w:rPr>
                <w:rFonts w:ascii="Arial" w:hAnsi="Arial" w:cs="Arial"/>
                <w:sz w:val="20"/>
                <w:szCs w:val="20"/>
              </w:rPr>
              <w:t>Fever</w:t>
            </w:r>
            <w:r w:rsidR="005C36F7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5C36F7" w:rsidRPr="005C36F7">
              <w:rPr>
                <w:rFonts w:ascii="Arial" w:hAnsi="Arial" w:cs="Arial"/>
                <w:sz w:val="20"/>
                <w:szCs w:val="20"/>
              </w:rPr>
              <w:t>Feeling cold</w:t>
            </w:r>
            <w:r w:rsidR="005C36F7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5C36F7" w:rsidRPr="005C36F7">
              <w:rPr>
                <w:rFonts w:ascii="Arial" w:hAnsi="Arial" w:cs="Arial"/>
                <w:sz w:val="20"/>
                <w:szCs w:val="20"/>
              </w:rPr>
              <w:t>Headache</w:t>
            </w:r>
            <w:r w:rsidR="005C36F7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5C36F7" w:rsidRPr="005C36F7">
              <w:rPr>
                <w:rFonts w:ascii="Arial" w:hAnsi="Arial" w:cs="Arial"/>
                <w:sz w:val="20"/>
                <w:szCs w:val="20"/>
              </w:rPr>
              <w:t>Nausea and vomiting</w:t>
            </w:r>
            <w:r w:rsidR="005C36F7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5C36F7" w:rsidRPr="005C36F7">
              <w:rPr>
                <w:rFonts w:ascii="Arial" w:hAnsi="Arial" w:cs="Arial"/>
                <w:sz w:val="20"/>
                <w:szCs w:val="20"/>
              </w:rPr>
              <w:t>Diarrhea</w:t>
            </w:r>
            <w:r w:rsidR="005C36F7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="005C36F7" w:rsidRPr="005C36F7">
              <w:rPr>
                <w:rFonts w:ascii="Arial" w:hAnsi="Arial" w:cs="Arial"/>
                <w:sz w:val="20"/>
                <w:szCs w:val="20"/>
              </w:rPr>
              <w:t>Dizziness</w:t>
            </w:r>
            <w:r w:rsidR="005C36F7">
              <w:rPr>
                <w:rFonts w:ascii="Arial" w:hAnsi="Arial" w:cs="Arial"/>
                <w:sz w:val="20"/>
                <w:szCs w:val="20"/>
              </w:rPr>
              <w:t>,</w:t>
            </w:r>
          </w:p>
          <w:p w14:paraId="57BC27F4" w14:textId="649588E5" w:rsidR="00C05254" w:rsidRDefault="005C36F7" w:rsidP="00B17C3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5C36F7">
              <w:rPr>
                <w:rFonts w:ascii="Arial" w:hAnsi="Arial" w:cs="Arial"/>
                <w:sz w:val="20"/>
                <w:szCs w:val="20"/>
              </w:rPr>
              <w:t>Loss of appetite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5C36F7">
              <w:rPr>
                <w:rFonts w:ascii="Arial" w:hAnsi="Arial" w:cs="Arial"/>
                <w:sz w:val="20"/>
                <w:szCs w:val="20"/>
              </w:rPr>
              <w:t>Body ache or joint pain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5C36F7">
              <w:rPr>
                <w:rFonts w:ascii="Arial" w:hAnsi="Arial" w:cs="Arial"/>
                <w:sz w:val="20"/>
                <w:szCs w:val="20"/>
              </w:rPr>
              <w:t>Pale eyes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5C36F7">
              <w:rPr>
                <w:rFonts w:ascii="Arial" w:hAnsi="Arial" w:cs="Arial"/>
                <w:sz w:val="20"/>
                <w:szCs w:val="20"/>
              </w:rPr>
              <w:t>Feeling weak</w:t>
            </w:r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5C36F7">
              <w:rPr>
                <w:rFonts w:ascii="Arial" w:hAnsi="Arial" w:cs="Arial"/>
                <w:sz w:val="20"/>
                <w:szCs w:val="20"/>
              </w:rPr>
              <w:t>Refusing to drink</w:t>
            </w:r>
            <w:r w:rsidR="0065688C">
              <w:rPr>
                <w:rFonts w:ascii="Arial" w:hAnsi="Arial" w:cs="Arial"/>
                <w:sz w:val="20"/>
                <w:szCs w:val="20"/>
              </w:rPr>
              <w:t xml:space="preserve">. </w:t>
            </w:r>
          </w:p>
          <w:p w14:paraId="02103FAC" w14:textId="1E135E14" w:rsidR="00C05254" w:rsidRPr="00383B9A" w:rsidRDefault="00C05254" w:rsidP="00B17C33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B17C33">
              <w:rPr>
                <w:rFonts w:ascii="Arial" w:hAnsi="Arial" w:cs="Arial"/>
                <w:sz w:val="20"/>
                <w:szCs w:val="20"/>
                <w:vertAlign w:val="superscript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 xml:space="preserve"> Measures include: </w:t>
            </w:r>
            <w:r w:rsidRPr="00C05254">
              <w:rPr>
                <w:rFonts w:ascii="Arial" w:hAnsi="Arial" w:cs="Arial"/>
                <w:sz w:val="20"/>
                <w:szCs w:val="20"/>
              </w:rPr>
              <w:t>sleep under a mosquito net</w:t>
            </w:r>
            <w:r w:rsidR="009026BD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C05254">
              <w:rPr>
                <w:rFonts w:ascii="Arial" w:hAnsi="Arial" w:cs="Arial"/>
                <w:sz w:val="20"/>
                <w:szCs w:val="20"/>
              </w:rPr>
              <w:t xml:space="preserve">Sleep under an </w:t>
            </w:r>
            <w:r w:rsidR="0065688C" w:rsidRPr="00C05254">
              <w:rPr>
                <w:rFonts w:ascii="Arial" w:hAnsi="Arial" w:cs="Arial"/>
                <w:sz w:val="20"/>
                <w:szCs w:val="20"/>
              </w:rPr>
              <w:t>insecticide</w:t>
            </w:r>
            <w:r w:rsidRPr="00C05254">
              <w:rPr>
                <w:rFonts w:ascii="Arial" w:hAnsi="Arial" w:cs="Arial"/>
                <w:sz w:val="20"/>
                <w:szCs w:val="20"/>
              </w:rPr>
              <w:t>-treated mosquito</w:t>
            </w:r>
            <w:r w:rsidR="009026BD">
              <w:rPr>
                <w:rFonts w:ascii="Arial" w:hAnsi="Arial" w:cs="Arial"/>
                <w:sz w:val="20"/>
                <w:szCs w:val="20"/>
              </w:rPr>
              <w:t xml:space="preserve"> n</w:t>
            </w:r>
            <w:r w:rsidRPr="00C05254">
              <w:rPr>
                <w:rFonts w:ascii="Arial" w:hAnsi="Arial" w:cs="Arial"/>
                <w:sz w:val="20"/>
                <w:szCs w:val="20"/>
              </w:rPr>
              <w:t>et</w:t>
            </w:r>
            <w:r w:rsidR="009026BD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C05254">
              <w:rPr>
                <w:rFonts w:ascii="Arial" w:hAnsi="Arial" w:cs="Arial"/>
                <w:sz w:val="20"/>
                <w:szCs w:val="20"/>
              </w:rPr>
              <w:t>Use mosquito repellant</w:t>
            </w:r>
            <w:r w:rsidR="009026BD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C05254">
              <w:rPr>
                <w:rFonts w:ascii="Arial" w:hAnsi="Arial" w:cs="Arial"/>
                <w:sz w:val="20"/>
                <w:szCs w:val="20"/>
              </w:rPr>
              <w:t>Avoid mosquito bites</w:t>
            </w:r>
            <w:r w:rsidR="009026BD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C05254">
              <w:rPr>
                <w:rFonts w:ascii="Arial" w:hAnsi="Arial" w:cs="Arial"/>
                <w:sz w:val="20"/>
                <w:szCs w:val="20"/>
              </w:rPr>
              <w:t>Take preventive medication</w:t>
            </w:r>
            <w:r w:rsidR="009026BD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C05254">
              <w:rPr>
                <w:rFonts w:ascii="Arial" w:hAnsi="Arial" w:cs="Arial"/>
                <w:sz w:val="20"/>
                <w:szCs w:val="20"/>
              </w:rPr>
              <w:t xml:space="preserve">Spray house with </w:t>
            </w:r>
            <w:r w:rsidR="009026BD">
              <w:rPr>
                <w:rFonts w:ascii="Arial" w:hAnsi="Arial" w:cs="Arial"/>
                <w:sz w:val="20"/>
                <w:szCs w:val="20"/>
              </w:rPr>
              <w:t xml:space="preserve">insecticide, </w:t>
            </w:r>
            <w:r w:rsidRPr="00C05254">
              <w:rPr>
                <w:rFonts w:ascii="Arial" w:hAnsi="Arial" w:cs="Arial"/>
                <w:sz w:val="20"/>
                <w:szCs w:val="20"/>
              </w:rPr>
              <w:t>Use mosquito coils .</w:t>
            </w:r>
          </w:p>
        </w:tc>
      </w:tr>
    </w:tbl>
    <w:p w14:paraId="5A3BA370" w14:textId="77777777" w:rsidR="006B0C29" w:rsidRPr="006B0C29" w:rsidRDefault="006B0C29" w:rsidP="006B0C29">
      <w:pPr>
        <w:spacing w:line="480" w:lineRule="auto"/>
        <w:rPr>
          <w:rFonts w:ascii="Arial" w:hAnsi="Arial" w:cs="Arial"/>
          <w:sz w:val="24"/>
          <w:szCs w:val="24"/>
        </w:rPr>
      </w:pPr>
    </w:p>
    <w:sectPr w:rsidR="006B0C29" w:rsidRPr="006B0C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0C29"/>
    <w:rsid w:val="000132B3"/>
    <w:rsid w:val="00013C4F"/>
    <w:rsid w:val="00032EB8"/>
    <w:rsid w:val="000376DE"/>
    <w:rsid w:val="00042F45"/>
    <w:rsid w:val="000B6A51"/>
    <w:rsid w:val="000C4A55"/>
    <w:rsid w:val="00126CD0"/>
    <w:rsid w:val="00133884"/>
    <w:rsid w:val="00151351"/>
    <w:rsid w:val="002649D8"/>
    <w:rsid w:val="002C6C2B"/>
    <w:rsid w:val="00373013"/>
    <w:rsid w:val="003C3D03"/>
    <w:rsid w:val="00425E1F"/>
    <w:rsid w:val="004347F6"/>
    <w:rsid w:val="00441ABC"/>
    <w:rsid w:val="004934CE"/>
    <w:rsid w:val="004A46A6"/>
    <w:rsid w:val="004D4818"/>
    <w:rsid w:val="00525EBA"/>
    <w:rsid w:val="005C36F7"/>
    <w:rsid w:val="005C4068"/>
    <w:rsid w:val="005E4D83"/>
    <w:rsid w:val="0065688C"/>
    <w:rsid w:val="006B0C29"/>
    <w:rsid w:val="006D3F62"/>
    <w:rsid w:val="00701433"/>
    <w:rsid w:val="00732A26"/>
    <w:rsid w:val="007406A1"/>
    <w:rsid w:val="00765575"/>
    <w:rsid w:val="00786DAD"/>
    <w:rsid w:val="0079565A"/>
    <w:rsid w:val="007D7F4B"/>
    <w:rsid w:val="00822414"/>
    <w:rsid w:val="008932A2"/>
    <w:rsid w:val="008A376B"/>
    <w:rsid w:val="008C707A"/>
    <w:rsid w:val="008F4C00"/>
    <w:rsid w:val="009026BD"/>
    <w:rsid w:val="00964E46"/>
    <w:rsid w:val="00967D82"/>
    <w:rsid w:val="009C6D1D"/>
    <w:rsid w:val="009D6126"/>
    <w:rsid w:val="00A54B85"/>
    <w:rsid w:val="00AA4D53"/>
    <w:rsid w:val="00AF790D"/>
    <w:rsid w:val="00B17C33"/>
    <w:rsid w:val="00B51286"/>
    <w:rsid w:val="00B66E24"/>
    <w:rsid w:val="00BD3FA0"/>
    <w:rsid w:val="00BF210A"/>
    <w:rsid w:val="00C05254"/>
    <w:rsid w:val="00C6152F"/>
    <w:rsid w:val="00C646A9"/>
    <w:rsid w:val="00E33770"/>
    <w:rsid w:val="00E66183"/>
    <w:rsid w:val="00E73BD8"/>
    <w:rsid w:val="00EE0198"/>
    <w:rsid w:val="00F041C9"/>
    <w:rsid w:val="00F739F4"/>
    <w:rsid w:val="00FC4F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A52E36"/>
  <w15:chartTrackingRefBased/>
  <w15:docId w15:val="{20E59A4F-6DA8-4C00-B876-5BF5235050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B0C29"/>
    <w:pPr>
      <w:spacing w:after="0" w:line="240" w:lineRule="auto"/>
    </w:pPr>
    <w:rPr>
      <w:rFonts w:ascii="Arial" w:eastAsia="Arial" w:hAnsi="Arial" w:cs="Arial"/>
      <w:sz w:val="24"/>
      <w:szCs w:val="24"/>
      <w:lang w:val="en"/>
    </w:rPr>
  </w:style>
  <w:style w:type="character" w:styleId="CommentReference">
    <w:name w:val="annotation reference"/>
    <w:basedOn w:val="DefaultParagraphFont"/>
    <w:uiPriority w:val="99"/>
    <w:semiHidden/>
    <w:unhideWhenUsed/>
    <w:rsid w:val="008A376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376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376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376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376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45</Words>
  <Characters>1970</Characters>
  <Application>Microsoft Office Word</Application>
  <DocSecurity>0</DocSecurity>
  <Lines>16</Lines>
  <Paragraphs>4</Paragraphs>
  <ScaleCrop>false</ScaleCrop>
  <Company/>
  <LinksUpToDate>false</LinksUpToDate>
  <CharactersWithSpaces>2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ckard, Rebecca</dc:creator>
  <cp:keywords/>
  <dc:description/>
  <cp:lastModifiedBy>Bola Olapeju</cp:lastModifiedBy>
  <cp:revision>9</cp:revision>
  <dcterms:created xsi:type="dcterms:W3CDTF">2022-04-13T16:46:00Z</dcterms:created>
  <dcterms:modified xsi:type="dcterms:W3CDTF">2022-06-25T13:36:00Z</dcterms:modified>
</cp:coreProperties>
</file>